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952AB" w14:textId="77777777" w:rsidR="009F5E65" w:rsidRPr="00A035FA" w:rsidRDefault="009F5E65" w:rsidP="009F5E6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NL"/>
        </w:rPr>
      </w:pPr>
      <w:r w:rsidRPr="00A035FA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NL"/>
        </w:rPr>
        <w:t>Appendix 2</w:t>
      </w:r>
    </w:p>
    <w:tbl>
      <w:tblPr>
        <w:tblW w:w="8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1"/>
        <w:gridCol w:w="741"/>
        <w:gridCol w:w="1448"/>
        <w:gridCol w:w="1259"/>
        <w:gridCol w:w="1718"/>
        <w:gridCol w:w="720"/>
      </w:tblGrid>
      <w:tr w:rsidR="009F5E65" w:rsidRPr="009F5E65" w14:paraId="045472BC" w14:textId="77777777" w:rsidTr="00830816">
        <w:trPr>
          <w:trHeight w:val="290"/>
        </w:trPr>
        <w:tc>
          <w:tcPr>
            <w:tcW w:w="83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1786" w14:textId="77777777" w:rsidR="009F5E65" w:rsidRPr="00A035FA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A035FA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Type of </w:t>
            </w:r>
            <w:r w:rsidRPr="00E351C8">
              <w:rPr>
                <w:rFonts w:ascii="Calibri" w:eastAsia="Times New Roman" w:hAnsi="Calibri" w:cs="Calibri"/>
                <w:color w:val="000000"/>
                <w:lang w:val="en-GB" w:eastAsia="nl-NL"/>
              </w:rPr>
              <w:t>Escalation</w:t>
            </w:r>
            <w:r w:rsidRPr="00A035FA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of Care detected</w:t>
            </w:r>
          </w:p>
        </w:tc>
      </w:tr>
      <w:tr w:rsidR="009F5E65" w:rsidRPr="00E351C8" w14:paraId="151C470C" w14:textId="77777777" w:rsidTr="00830816">
        <w:trPr>
          <w:trHeight w:val="290"/>
        </w:trPr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3DEF" w14:textId="77777777" w:rsidR="009F5E65" w:rsidRPr="00A035FA" w:rsidRDefault="009F5E65" w:rsidP="00830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035FA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ED709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eriodic</w:t>
            </w:r>
            <w:proofErr w:type="spellEnd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EW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C4C9D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ntinuous</w:t>
            </w:r>
            <w:proofErr w:type="spellEnd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VS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DC6E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otal</w:t>
            </w:r>
          </w:p>
        </w:tc>
      </w:tr>
      <w:tr w:rsidR="009F5E65" w:rsidRPr="00E351C8" w14:paraId="15F9F636" w14:textId="77777777" w:rsidTr="00830816">
        <w:trPr>
          <w:trHeight w:val="290"/>
        </w:trPr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5E17" w14:textId="77777777" w:rsidR="009F5E65" w:rsidRPr="00E351C8" w:rsidRDefault="009F5E65" w:rsidP="00830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842E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se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9AE0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E351C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hour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45C2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ses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2122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E351C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hours</w:t>
            </w:r>
            <w:proofErr w:type="spellEnd"/>
            <w:r w:rsidRPr="00E351C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E047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</w:tr>
      <w:tr w:rsidR="009F5E65" w:rsidRPr="00E351C8" w14:paraId="2030525E" w14:textId="77777777" w:rsidTr="00830816">
        <w:trPr>
          <w:trHeight w:val="290"/>
        </w:trPr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371B" w14:textId="77777777" w:rsidR="009F5E65" w:rsidRPr="00E351C8" w:rsidRDefault="009F5E65" w:rsidP="00830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RT-</w:t>
            </w:r>
            <w:proofErr w:type="spellStart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ctivation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734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E245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6.2 (4.3-13.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5EFC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D55F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11.0 (4.8-33.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5F99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53</w:t>
            </w:r>
          </w:p>
        </w:tc>
      </w:tr>
      <w:tr w:rsidR="009F5E65" w:rsidRPr="00E351C8" w14:paraId="5E88E143" w14:textId="77777777" w:rsidTr="00830816">
        <w:trPr>
          <w:trHeight w:val="290"/>
        </w:trPr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9532" w14:textId="77777777" w:rsidR="009F5E65" w:rsidRPr="00E351C8" w:rsidRDefault="009F5E65" w:rsidP="00830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nplanned</w:t>
            </w:r>
            <w:proofErr w:type="spellEnd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ICU-transf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9016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4546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6.1 (4.5-13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1DB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491E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5.8 (2.7-25.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AD1C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31</w:t>
            </w:r>
          </w:p>
        </w:tc>
      </w:tr>
      <w:tr w:rsidR="009F5E65" w:rsidRPr="00E351C8" w14:paraId="6BB8256E" w14:textId="77777777" w:rsidTr="00830816">
        <w:trPr>
          <w:trHeight w:val="290"/>
        </w:trPr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BC3A" w14:textId="77777777" w:rsidR="009F5E65" w:rsidRPr="00E351C8" w:rsidRDefault="009F5E65" w:rsidP="00830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mergency</w:t>
            </w:r>
            <w:proofErr w:type="spellEnd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urgery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E4B3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6285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3.1 (3.1-12.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6AB4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3277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11.9 (8.0-18.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C61C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20</w:t>
            </w:r>
          </w:p>
        </w:tc>
      </w:tr>
      <w:tr w:rsidR="009F5E65" w:rsidRPr="00E351C8" w14:paraId="1DAFF0BB" w14:textId="77777777" w:rsidTr="00830816">
        <w:trPr>
          <w:trHeight w:val="290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DBEF" w14:textId="77777777" w:rsidR="009F5E65" w:rsidRPr="00E351C8" w:rsidRDefault="009F5E65" w:rsidP="00830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E351C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eath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13BF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81DE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08AD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A552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17C7" w14:textId="77777777" w:rsidR="009F5E65" w:rsidRPr="00E351C8" w:rsidRDefault="009F5E65" w:rsidP="00830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351C8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</w:tbl>
    <w:p w14:paraId="01B2FBB2" w14:textId="77777777" w:rsidR="009F5E65" w:rsidRDefault="009F5E65" w:rsidP="009F5E65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</w:pPr>
    </w:p>
    <w:p w14:paraId="4A6E9343" w14:textId="77777777" w:rsidR="009F5E65" w:rsidRPr="00AF13C9" w:rsidRDefault="009F5E65" w:rsidP="009F5E65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 xml:space="preserve">Appendix 2; Table depicting the detected escalation in to the different types of care escalations: Rapid Response Team activation, unplanned ICU transfer, emergency surgery and death. </w:t>
      </w:r>
      <w:r w:rsidRPr="0021579F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 xml:space="preserve">From left to right, the number of detections and the median 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 xml:space="preserve">time from detection until escalation </w:t>
      </w:r>
      <w:r w:rsidRPr="0021579F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(IQR) are listed for each score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, followed by the total number of registered escalations</w:t>
      </w:r>
      <w:r w:rsidRPr="0021579F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 xml:space="preserve"> Median alarming time for death was not calculated due to the limited occurrences.</w:t>
      </w:r>
    </w:p>
    <w:p w14:paraId="3722E029" w14:textId="77777777" w:rsidR="00553165" w:rsidRPr="009F5E65" w:rsidRDefault="00553165">
      <w:pPr>
        <w:rPr>
          <w:lang w:val="en-US"/>
        </w:rPr>
      </w:pPr>
    </w:p>
    <w:sectPr w:rsidR="00553165" w:rsidRPr="009F5E65" w:rsidSect="001E5784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DE8D1" w14:textId="77777777" w:rsidR="00E436C8" w:rsidRDefault="009F5E65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006276"/>
      <w:docPartObj>
        <w:docPartGallery w:val="Page Numbers (Top of Page)"/>
        <w:docPartUnique/>
      </w:docPartObj>
    </w:sdtPr>
    <w:sdtEndPr/>
    <w:sdtContent>
      <w:p w14:paraId="0F1442A5" w14:textId="77777777" w:rsidR="00E436C8" w:rsidRDefault="009F5E65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4D5B22" w14:textId="77777777" w:rsidR="00E436C8" w:rsidRDefault="009F5E6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E65"/>
    <w:rsid w:val="00553165"/>
    <w:rsid w:val="009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0DF83"/>
  <w15:chartTrackingRefBased/>
  <w15:docId w15:val="{CAAF35B3-09D2-4B7B-915E-432BEF079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F5E6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F5E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F5E65"/>
  </w:style>
  <w:style w:type="paragraph" w:styleId="Voettekst">
    <w:name w:val="footer"/>
    <w:basedOn w:val="Standaard"/>
    <w:link w:val="VoettekstChar"/>
    <w:uiPriority w:val="99"/>
    <w:unhideWhenUsed/>
    <w:rsid w:val="009F5E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5E65"/>
  </w:style>
  <w:style w:type="character" w:styleId="Regelnummer">
    <w:name w:val="line number"/>
    <w:basedOn w:val="Standaardalinea-lettertype"/>
    <w:uiPriority w:val="99"/>
    <w:semiHidden/>
    <w:unhideWhenUsed/>
    <w:rsid w:val="009F5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5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l Peelen</dc:creator>
  <cp:keywords/>
  <dc:description/>
  <cp:lastModifiedBy>Roel Peelen</cp:lastModifiedBy>
  <cp:revision>1</cp:revision>
  <dcterms:created xsi:type="dcterms:W3CDTF">2023-03-24T10:25:00Z</dcterms:created>
  <dcterms:modified xsi:type="dcterms:W3CDTF">2023-03-24T10:26:00Z</dcterms:modified>
</cp:coreProperties>
</file>